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240" w:rsidRDefault="00867240" w:rsidP="0086724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E42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1.</w:t>
      </w:r>
      <w:r w:rsidRPr="00BE7F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BE7F1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imer sequences used for qPCR gene expression analyses.</w:t>
      </w:r>
    </w:p>
    <w:tbl>
      <w:tblPr>
        <w:tblStyle w:val="TabeladeGrade4-nfase3"/>
        <w:tblW w:w="10546" w:type="dxa"/>
        <w:jc w:val="center"/>
        <w:tblLook w:val="04A0" w:firstRow="1" w:lastRow="0" w:firstColumn="1" w:lastColumn="0" w:noHBand="0" w:noVBand="1"/>
      </w:tblPr>
      <w:tblGrid>
        <w:gridCol w:w="1963"/>
        <w:gridCol w:w="3617"/>
        <w:gridCol w:w="3616"/>
        <w:gridCol w:w="1350"/>
      </w:tblGrid>
      <w:tr w:rsidR="00867240" w:rsidRPr="00300597" w:rsidTr="007C7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00597" w:rsidRDefault="00867240" w:rsidP="007C7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e-</w:t>
            </w:r>
            <w:proofErr w:type="spellStart"/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ig</w:t>
            </w:r>
            <w:proofErr w:type="spellEnd"/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D</w:t>
            </w:r>
          </w:p>
        </w:tc>
        <w:tc>
          <w:tcPr>
            <w:tcW w:w="3617" w:type="dxa"/>
            <w:noWrap/>
            <w:hideMark/>
          </w:tcPr>
          <w:p w:rsidR="00867240" w:rsidRPr="00300597" w:rsidRDefault="00867240" w:rsidP="007C7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616" w:type="dxa"/>
            <w:noWrap/>
            <w:hideMark/>
          </w:tcPr>
          <w:p w:rsidR="00867240" w:rsidRPr="00300597" w:rsidRDefault="00867240" w:rsidP="007C7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verse Primer</w:t>
            </w:r>
          </w:p>
        </w:tc>
        <w:tc>
          <w:tcPr>
            <w:tcW w:w="1350" w:type="dxa"/>
            <w:noWrap/>
            <w:hideMark/>
          </w:tcPr>
          <w:p w:rsidR="00867240" w:rsidRPr="00300597" w:rsidRDefault="00867240" w:rsidP="007C7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ference</w:t>
            </w:r>
          </w:p>
        </w:tc>
      </w:tr>
      <w:tr w:rsidR="00867240" w:rsidRPr="00300597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BAD15_g6196</w:t>
            </w:r>
          </w:p>
        </w:tc>
        <w:tc>
          <w:tcPr>
            <w:tcW w:w="3617" w:type="dxa"/>
            <w:noWrap/>
            <w:hideMark/>
          </w:tcPr>
          <w:p w:rsidR="00867240" w:rsidRPr="00300597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CATGCTCAACATTGTCTGG</w:t>
            </w:r>
          </w:p>
        </w:tc>
        <w:tc>
          <w:tcPr>
            <w:tcW w:w="3616" w:type="dxa"/>
            <w:noWrap/>
            <w:hideMark/>
          </w:tcPr>
          <w:p w:rsidR="00867240" w:rsidRPr="00300597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CAGGGCAAAAGAGTCGAG</w:t>
            </w:r>
          </w:p>
        </w:tc>
        <w:tc>
          <w:tcPr>
            <w:tcW w:w="1350" w:type="dxa"/>
            <w:noWrap/>
            <w:hideMark/>
          </w:tcPr>
          <w:p w:rsidR="00867240" w:rsidRPr="00300597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0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is study</w:t>
            </w:r>
          </w:p>
        </w:tc>
      </w:tr>
      <w:tr w:rsidR="00867240" w:rsidRPr="00300597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7" w:type="dxa"/>
            <w:noWrap/>
            <w:hideMark/>
          </w:tcPr>
          <w:p w:rsidR="00867240" w:rsidRPr="00300597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6" w:type="dxa"/>
            <w:noWrap/>
            <w:hideMark/>
          </w:tcPr>
          <w:p w:rsidR="00867240" w:rsidRPr="00300597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noWrap/>
            <w:hideMark/>
          </w:tcPr>
          <w:p w:rsidR="00867240" w:rsidRPr="00300597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9440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CTGCACTCACCGAAAA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GATCTTCTTGCTCCT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987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TATATGCCCGACGAGT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CATCATCTCCGACAAA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7218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GGTACTACTGCGTTG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CTGACCACACTTGCAG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7787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TTGACACCCAGGACAG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CGTGCTGAAAGACCA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0843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TAATGGCCACGTGAAA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AGGCAGGAGGTTGACA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7126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CACAGGGTGTCTTTTT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TTCGAGATAGCCAACG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5373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GCTGGGTGCTGTCAC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GCAACGGCAAAAAGTA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E2F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1379</w:t>
            </w: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AACTTTGGTGGTGTCG</w:t>
            </w: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GAGCTTGAAGAGGTT</w:t>
            </w: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7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</w:tr>
      <w:tr w:rsidR="00867240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330E2F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867240" w:rsidRPr="00BE7F19" w:rsidRDefault="00867240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7240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867240" w:rsidRPr="00E832C0" w:rsidRDefault="00867240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0730</w:t>
            </w:r>
          </w:p>
        </w:tc>
        <w:tc>
          <w:tcPr>
            <w:tcW w:w="3617" w:type="dxa"/>
            <w:noWrap/>
            <w:hideMark/>
          </w:tcPr>
          <w:p w:rsidR="00867240" w:rsidRPr="00E832C0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CCAAGGAGACCAACAAGGAA</w:t>
            </w:r>
          </w:p>
        </w:tc>
        <w:tc>
          <w:tcPr>
            <w:tcW w:w="3616" w:type="dxa"/>
            <w:noWrap/>
            <w:hideMark/>
          </w:tcPr>
          <w:p w:rsidR="00867240" w:rsidRPr="00E832C0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CTCTCGTCAAGCTTGTCACC</w:t>
            </w:r>
          </w:p>
        </w:tc>
        <w:tc>
          <w:tcPr>
            <w:tcW w:w="1350" w:type="dxa"/>
            <w:noWrap/>
            <w:hideMark/>
          </w:tcPr>
          <w:p w:rsidR="00867240" w:rsidRPr="00E832C0" w:rsidRDefault="00867240" w:rsidP="007C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01C25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C7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</w:tcPr>
          <w:p w:rsidR="00701C25" w:rsidRPr="00E832C0" w:rsidRDefault="00701C25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</w:tcPr>
          <w:p w:rsidR="00701C25" w:rsidRPr="00E832C0" w:rsidRDefault="00701C25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701C25" w:rsidRPr="00E832C0" w:rsidRDefault="00701C25" w:rsidP="007C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C25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BBAD15_g9052</w:t>
            </w: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TCTCTGCAAGTCGCTCAAGA</w:t>
            </w: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GAAGTTCTTCGGTGCTGAGG</w:t>
            </w: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01C25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C25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1432</w:t>
            </w: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ATCTCCGTGATTCCACAAGC</w:t>
            </w: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AGATTCTCCGGCTTTTTGGT</w:t>
            </w: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01C25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C25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1223</w:t>
            </w: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CAACTGTACGCCAATCATGG</w:t>
            </w: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CTCTCCGGGCTAGAAGGAGT</w:t>
            </w: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01C25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C25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BBAD15_g11218</w:t>
            </w:r>
          </w:p>
        </w:tc>
        <w:tc>
          <w:tcPr>
            <w:tcW w:w="3617" w:type="dxa"/>
            <w:noWrap/>
            <w:hideMark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AGTATGTAGGCCGCGTCGTT</w:t>
            </w:r>
          </w:p>
        </w:tc>
        <w:tc>
          <w:tcPr>
            <w:tcW w:w="3616" w:type="dxa"/>
            <w:noWrap/>
            <w:hideMark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  <w:bookmarkStart w:id="0" w:name="_GoBack"/>
            <w:bookmarkEnd w:id="0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CCTGGTACACTGCGTTA</w:t>
            </w:r>
          </w:p>
        </w:tc>
        <w:tc>
          <w:tcPr>
            <w:tcW w:w="1350" w:type="dxa"/>
            <w:noWrap/>
            <w:hideMark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01C25" w:rsidRPr="00264A11" w:rsidTr="00701C2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C25" w:rsidRPr="00BE7F19" w:rsidTr="007C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</w:tcPr>
          <w:p w:rsidR="00701C25" w:rsidRPr="00E832C0" w:rsidRDefault="00701C25" w:rsidP="00701C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HQ232398.1)</w:t>
            </w:r>
            <w:r w:rsidR="00006D0C"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3617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GTCAAGTCATCACCATTGGC</w:t>
            </w:r>
          </w:p>
        </w:tc>
        <w:tc>
          <w:tcPr>
            <w:tcW w:w="3616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GAGGAGCAATGATCTTGACC</w:t>
            </w:r>
          </w:p>
        </w:tc>
        <w:tc>
          <w:tcPr>
            <w:tcW w:w="1350" w:type="dxa"/>
            <w:noWrap/>
          </w:tcPr>
          <w:p w:rsidR="00701C25" w:rsidRPr="00E832C0" w:rsidRDefault="00701C25" w:rsidP="00701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Fan</w:t>
            </w:r>
            <w:proofErr w:type="spellEnd"/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="00006D0C"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E832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 </w:t>
            </w:r>
          </w:p>
        </w:tc>
      </w:tr>
      <w:tr w:rsidR="00701C25" w:rsidRPr="00BE7F19" w:rsidTr="007C73C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noWrap/>
            <w:hideMark/>
          </w:tcPr>
          <w:p w:rsidR="00701C25" w:rsidRPr="00BE7F19" w:rsidRDefault="00701C25" w:rsidP="00701C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7" w:type="dxa"/>
            <w:noWrap/>
            <w:hideMark/>
          </w:tcPr>
          <w:p w:rsidR="00701C25" w:rsidRPr="00BE7F19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noWrap/>
            <w:hideMark/>
          </w:tcPr>
          <w:p w:rsidR="00701C25" w:rsidRPr="00BE7F19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01C25" w:rsidRPr="00BE7F19" w:rsidRDefault="00701C25" w:rsidP="00701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67240" w:rsidRPr="00006D0C" w:rsidRDefault="00006D0C" w:rsidP="00006D0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06D0C">
        <w:rPr>
          <w:rFonts w:ascii="Times New Roman" w:hAnsi="Times New Roman" w:cs="Times New Roman"/>
          <w:sz w:val="24"/>
          <w:szCs w:val="24"/>
          <w:lang w:val="en-GB"/>
        </w:rPr>
        <w:t xml:space="preserve">*Reference gene for computing the relative expression level of key genes. </w:t>
      </w:r>
    </w:p>
    <w:p w:rsidR="00701C25" w:rsidRPr="003E5A86" w:rsidRDefault="00701C25" w:rsidP="0086724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D227C" w:rsidRPr="00006D0C" w:rsidRDefault="006D227C">
      <w:pPr>
        <w:rPr>
          <w:lang w:val="en-GB"/>
        </w:rPr>
      </w:pPr>
    </w:p>
    <w:sectPr w:rsidR="006D227C" w:rsidRPr="00006D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A802AD"/>
    <w:multiLevelType w:val="hybridMultilevel"/>
    <w:tmpl w:val="9E3AA984"/>
    <w:lvl w:ilvl="0" w:tplc="9F24BD3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activeWritingStyle w:appName="MSWord" w:lang="pt-B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240"/>
    <w:rsid w:val="00006D0C"/>
    <w:rsid w:val="00073F2D"/>
    <w:rsid w:val="005F65B9"/>
    <w:rsid w:val="006D227C"/>
    <w:rsid w:val="00701C25"/>
    <w:rsid w:val="00867240"/>
    <w:rsid w:val="00E8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A716D0-1032-4832-93A8-CCDA135D7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2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4-nfase3">
    <w:name w:val="Grid Table 4 Accent 3"/>
    <w:basedOn w:val="Tabelanormal"/>
    <w:uiPriority w:val="49"/>
    <w:rsid w:val="0086724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qFormat/>
    <w:rsid w:val="00701C2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701C2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701C25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01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1C25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006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ascarin</dc:creator>
  <cp:keywords/>
  <dc:description/>
  <cp:lastModifiedBy>Gabriel Mascarin</cp:lastModifiedBy>
  <cp:revision>3</cp:revision>
  <dcterms:created xsi:type="dcterms:W3CDTF">2021-03-10T17:08:00Z</dcterms:created>
  <dcterms:modified xsi:type="dcterms:W3CDTF">2021-03-17T18:43:00Z</dcterms:modified>
</cp:coreProperties>
</file>